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eastAsia="ja-JP"/>
        </w:rPr>
        <w:t>16.1.4</w:t>
      </w:r>
      <w:r>
        <w:rPr>
          <w:rFonts w:cs="Times New Roman" w:ascii="Times New Roman" w:hAnsi="Times New Roman"/>
          <w:sz w:val="24"/>
        </w:rPr>
        <w:tab/>
        <w:t>LIST OF INVESTIGATORS AND CORRESPONDING ETHICS COMMITTEES OR INSTITUTIONAL REVIEW</w:t>
        <w:tab/>
        <w:t>BOARDS</w:t>
      </w: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Japa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7"/>
        <w:gridCol w:w="2120"/>
        <w:gridCol w:w="2120"/>
        <w:gridCol w:w="2673"/>
        <w:gridCol w:w="2944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yutaro Matsu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Chiba-East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tona-ch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uou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ba, Chiba 260-87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Chiba-East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tona-ch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uou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ba, Chiba 260-87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geto Toh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shi Furu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dekazu Futa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sushi Hashi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tsuoh Iken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nako Iw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shihiro Matsu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sanori Nakaya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ko Okaz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ta Shim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kazu Tak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Sagamihara Nation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kuradai, Minami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gamihara, Kanagawa 252-03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Sagamihara Nation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kuradai, Minami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gamihara, Kanagawa 252-03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to Matsushi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shinori Har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eko Ish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shinori Kat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ro Ohshi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kihiko Sae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riko Tan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Osaka Minami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dohigashim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wachinagano, Osaka 586-85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Osaka Minami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dohigashim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wachinagano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saka, Japan 586-85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oshiya Tan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unsuke Fukuy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ntaro Hana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ri Hira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ntaro Hir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geru Iw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kayuki Katsuya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toshi Kub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ppei Miyag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zuhisa Nak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o Naw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zuyoshi Sai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zuki Some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shiro Sono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zuyo Tsuji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nihiro Yam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iko Yoshi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onosuke Yu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oki Yuno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Occupational and Environmental Health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eig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hatanishi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kyusyu, Fukuoka 807-855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Occupational and Environmental Health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eig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hata-Nishi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-Kyushu,, Fukuoka 807-855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isashi Yaman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yumi Bab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ikako Fukas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kefumi Furu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isuke H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omi Ichi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tsunori Ika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kuji Iwa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okiko Kan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ko Kitaha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suyoshi Kobashig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geru Kota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umi Koze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geki Momoh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yako Nakaji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uki Nan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ri S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hei Se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mi Shid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e Takag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tsuo Tanigu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iko Tochi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o Tsukah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ko Ur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kyo Women's Medical University, Institute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-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wada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yuku-ku, Tokyo 162-005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kyo Women's Medical University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wada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yuku-ku, Tokyo 162-866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buyuki Miyas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sayoshi Harig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ya Hir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deyuki Iw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itoshi Kohs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yuji Koi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etsuo Kubo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mitaka Mizogu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shihiro Nan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oshinori Nono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zuki Tak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i Tan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kyo Medical And Dental University Hospital, Faculty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5-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shi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nkyo-ku, Tokyo 113-85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kyo Medical And Dental University Hospital, Faculty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5-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shi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nkyo-ku,, Tokyo 113-85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ouichi Am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ideto Kame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yato Nagas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tsuya Suzu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utomu Takeu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nsei Tsus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itama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mo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wagoe-shi, Saitama 350-85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itama medical center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moda, Kawagoe-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itama, Japan 350-85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0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jime Yamag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ichiro Iw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deaki Muraka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shihiro Sasaz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MURAYAMA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37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ku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sashimurayama-shi, Tokyo 208-00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MURAYAMA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37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ku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sashimurayama-shi,, Tokyo 208-00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11 *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unsuke Mo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ihisa Yamashi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nsuke Yone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mamoto Saishunso Nation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ushi, Kumamoto 861-119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mamoto Saishunso National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ya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ushi-shi,, Kumamoto 861-119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iichi Suemats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kio Es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h Hir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ie Hir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shiro Hor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saaki Miyah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moya Miya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taka Naka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hiro Yama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Kyushu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8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gyoha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uo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kuoka, Fukuoka 810-856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Kyushu Medical Center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8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gyoha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uo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kuoka, Fukuoka 810-856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suhiko Munak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zuyuki Hon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deyuki Sai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geru Wakatsu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haku Sakura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12-2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miz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haku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ndai, Miyagi 982-00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S Clinic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26-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ojin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chioji, Tokyo 192-004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ide Yoshi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nta H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bumi Kon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eo Ku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shimichi Matsu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sato Institute Medical Center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-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moto, Saitama 364-85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sato Institute Medical Center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-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moto, Saitama 354-85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sumi Chib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kusima Daiichi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-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ru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sawamata-a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kusima, Fukusima 960-825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kushimadaiichi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-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ru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sawamata-a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kushima, Fukushima 960-825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sushi Naw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gekazu Takaha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geru Tan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ba-ken Saiseikai Narashino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zumi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rashino, Chiba 275-85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ba-ken Saiseikai Narashino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zumi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rashino, Chiba 275-85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ihiro Yamagu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boru Hagi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kiko Iwas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kuhara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8-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z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tagaya-ku, Tokyo 155-00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ne Clinic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3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u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uku-ku, Tokyo 160-00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4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geru Honjy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tsuhiro Kaw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fumi T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yama-ken Saiseikai Takaoka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7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tadu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aoka, Toyama 933-85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yama-ken Saiseikai Takaoka Hospital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7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tadu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aoka, Toyama 933-85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ji Yamani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shima Rheumatology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-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ppo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ka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shima, Hiroshima 730-0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ne Clinic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3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u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uku-ku, Tokyo 160-00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shinobu Koya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nji Fuj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shiyuki O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o Iizuka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8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shio-m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iduka, Fukuoka 820-85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o Iizuka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8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shio-m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iduka, Fukuoka 820-85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isuke Sho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ONO Rheumatism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10-2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shij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wara-ku, Fukuoka 814-0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ne Clinic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3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u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uku-ku, Tokyo 160-00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momi Tsur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ashi Eto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sushi Ino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sato Nakag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toshi Nakashi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nari Shira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Corporation Souseikai PS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dom Square 8F, 6-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nyam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kata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kuoka, Fukuoka 812-00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Co. LTA Kyushu clinical pharmacology reserch clinic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13-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gy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uuo-ku, Fukuoka 810-00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yoshi Migi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sumori Izu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ichiro Miyashi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toru Moto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dayoshi Oh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afumi Torig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Nagasaki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100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b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hmura, Nagasaki 856-08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Centr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5-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g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guro, Tokyo 152-00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0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kitaka Ue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zomi Iwanag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nobu S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oru Ter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toshi Yamas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sebo Chuo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mato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sebo, Nagasaki 857-119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sebo Chuo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sebo Chuo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mato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sebo, Nagasaki 857-119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tohiro Orib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 Medical Corporation Oribe Rheumatism Internist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8-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iomi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ita, Oita 870-082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ne Clinic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3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u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uku-ku, Tokyo 160-00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ao Sugiya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aki Furu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ifumi Iw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oto Suei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yohiko Sugi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moshizu Nation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34-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kawata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tsukaidou, Chiba 284-00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Centr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5-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g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guro, Tokyo 152-00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jiro Kawab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ichiro Arata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miko Tan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Ureshino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3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oaza shimojyukuhe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reshino-m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reshino-shi, Saga 843-039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Centr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5-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g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guro, Tokyo 152-00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genori Tam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miko Asanu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tokazu K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eshi Nagak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nikazu Og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tsuya S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ru Tan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kuko Tan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Mie Chuou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58-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ojin-Cho, His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u, Mie 514-1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Centr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5-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g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guro, Tokyo 152-00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kazu Kon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ndo clinic for rheumatism and orthopaedic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10-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njin, Chuo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kuoka, Fukuoka 810-0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radoi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-40-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ob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kuoka, Fukuoka 813-00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ya Muk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oto Kon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pporo city gener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-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11jonishi, Chuo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pporo, Hokkaido 060-86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pporo city general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-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11joni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uo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pporo, Hokkaido 060-86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sushi Kane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shito E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ihei Ki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wamu Sai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motaro S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bunori Takaha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nichiro Tsuj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mi Tsuka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Nagoya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-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nomaru, Naka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goya, Aichi 460-0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Centr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5-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g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guro, Tokyo 152-00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oki Ishigu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ji Funaha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toshi Haya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suhide Kanaya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izo K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shihisa Koji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yuki Matsub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mone Shio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goya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urumai-cho, Showa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goya, Aichi 466-85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goya University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urumai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owa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goya, Aichi 466-85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tsuya Atsu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ichiro Fujie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tsuya Hori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shi Kat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ru K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ashi Kuri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shio Oda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taro Ohtom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nji O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suke Yasu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kkaido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14jonishi, Kita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pporo, Hokkaido 060-864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kkaido University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 14, Nishi 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pporo, Hokkaido 060-864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zuhide Tani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n Fuka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gumi Matsuha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to Shimiz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kkaido Medical Center for Rheumatic Diseas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1-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jyo, Kotoni, Nishi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pporo, Hokkaido 063-08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kkaido Medical Center for Rheumatic Diseases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1-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jyo, Kotoni, Nishi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pporo, Hokkaido, Japan 063-08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u Kataya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uya Rui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shikazu S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ayama Orthopedic Rheumatology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-5-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yooka13j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ahikawa, Hokkaido 078-824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yooka Chuo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yooka Chuo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-2-1-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yo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ahikawa-shi, Hokkaido 078-823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4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ayuki Sumi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isuke G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chi Haya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nobu Horik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toshi I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ya Kon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ao Matsu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shi Ogishi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oto Sugih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eshi Suzu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uhei Tak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to Tsubo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oto Ume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ukuba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akub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ukuba, Ibaraki 305-857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ukuba University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akub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ukuba, Ibaraki 305-857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chishi Tsukano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tsuru Sakagu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uichi Higa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shio Kita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nori Ku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nihiko Tomo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chishi Tsuk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mamoto Orthopaedic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15-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honj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mamoto, Kumamoto 862-097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mamoto Orthopaedic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15-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honj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mamoto, Kumamoto 862-097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izo Yama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tsuhiro Iwaha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toaki K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isuke Kobaya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e Sas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ro Yama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hiroshima Memori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shiyuki, Saijo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hiroshima, Hiroshima 739-0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hiroshima Memorial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shiyu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ijo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hiroshima, Hiroshima 739-0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isuke Kawab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ao Fuj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uneyo Mimo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aki Noji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ichiro Oh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ashi Usu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oichiro Yu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oto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ogoinkawahara-cho, Sakyo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oto, Kyoto 606-85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oto University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ogoinkawahara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kyo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oto, Kyoto 606-85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sushi Kawaka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sumi Egu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aki I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mohiro Kog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deki Naka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itomo Ok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moki Origu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toshi Yamas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gasaki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7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ka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gasaki, Nagasaki 852-85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gasaki University Hospital of Medicine and Dentistry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7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ka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gasaki, Nagasaki 852-85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jime S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oto Azu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oaki Hashi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uyoshi Iwas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yasu Kit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yoshi Matsu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i Mori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i Nishi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ka Okab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hiro Sekigu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Hospital of  Hyogo College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kogawa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shinomiya, Hyogo 663-85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Hospital of Hyogo College of Medicine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1 Mukogawa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shinomiya, Hyogo 663-85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0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shi Ino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eo Sakur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suyuki Ta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shihiro Yamas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ou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im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asaki, Gunma 370-00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oue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ou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orim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asaki, Gunma 370-00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tsuo Hiro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shiharu Kaki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itama c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muro, Midori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itama, Saitama 336-85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 of Keihin Chuo Clinic,Hisamitsu Clinic and Masabayashi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20-10,Hitotsu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dachi-ku, Tokyo 121-007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nji Chib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ichiro Hay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suo Ino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suaki Kanb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sushi Naka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kyo Women's Medical University Medical Center Ea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1-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shio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akawa-ku, Tokyo 116-856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kyo Women's Medical University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wada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yuku-ku, Tokyo 162-866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4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nshi Higa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tomi Higa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mi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zumoto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shihara, Nara 634-00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nna Hospital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1-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ra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ito-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saka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ruaki Nak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Mary'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ubukuhonm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rume, Fukuoka 830-854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 of St. Mary'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ubukuhonm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rume-shi, Fuku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suhiko Hirabaya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ae Shi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karigaoka Spellman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-7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send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yagino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ndai, Miyagi 983-08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kaba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kaba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mi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kado, Saitama 350-02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to Yagi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ori Hat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ira Ohni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Tazuke Kofukai Medical Research Institute Kitano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4-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hgimachi, Kita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saka, Osaka 530-84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no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4-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hgi-machi, Kita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saka, Osaka 530-84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taka Kawahi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detaka Ishi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taka Koh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sunori Tsubou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hiro Yama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Hospital, Kyoto Prefectural University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jii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koji-Agaru, Kawaramachi-dori, kamigyo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oto, Kyoto 602-856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Hospital, Kyoto Prefectural University of Medicine¿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jiicho, Hirokoji-Agaru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waramachi-dori, Kamigyo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oto, Kyoto 602-856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uya Sawab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shi Miyag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ako Ogu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yunji Otsu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shi Takaha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shima Red Cross Hospital &amp; Atomic-bomb Survivor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9-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ndamati, Naka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shima-city, Hiroshima 730-86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shima Red Cross &amp; Atomic-Bomb Surviors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9-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nda-m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ka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shima, Hiroshima 730-86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/>
    </w:pPr>
    <w:r>
      <w:rPr>
        <w:sz w:val="20"/>
      </w:rPr>
      <w:t>* Did not</w:t>
    </w:r>
    <w:r>
      <w:rPr>
        <w:sz w:val="20"/>
        <w:lang w:eastAsia="ja-JP"/>
      </w:rPr>
      <w:t xml:space="preserve"> enroll</w:t>
    </w:r>
    <w:r>
      <w:rPr>
        <w:sz w:val="20"/>
      </w:rPr>
      <w:t xml:space="preserve"> subjects</w:t>
      <w:tab/>
      <w:tab/>
      <w:tab/>
      <w:tab/>
      <w:tab/>
      <w:t xml:space="preserve">     24-Nov-2010 09:16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0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3:34:00Z</dcterms:created>
  <dc:creator>hondae</dc:creator>
  <dc:description/>
  <cp:keywords/>
  <dc:language>en-US</dc:language>
  <cp:lastModifiedBy>richar04</cp:lastModifiedBy>
  <cp:lastPrinted>2010-11-24T10:22:00Z</cp:lastPrinted>
  <dcterms:modified xsi:type="dcterms:W3CDTF">2014-06-16T13:34:00Z</dcterms:modified>
  <cp:revision>2</cp:revision>
  <dc:subject/>
  <dc:title>A4</dc:title>
</cp:coreProperties>
</file>